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CCD9E" w14:textId="77777777" w:rsidR="00B75DE5" w:rsidRPr="001F6EB8" w:rsidRDefault="00B75DE5" w:rsidP="00B75DE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1 Fig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shows that adopting the school-closing policy (C1) was protective for the majority of countries (RR&lt;1), dangerous for the United States and South Korea (RR&gt;1), and ineffective for the United Kingdom (RR 1.00~1.02). </w:t>
      </w:r>
    </w:p>
    <w:p w14:paraId="620919B6" w14:textId="77777777" w:rsidR="00B75DE5" w:rsidRPr="001F6EB8" w:rsidRDefault="00B75DE5" w:rsidP="00B75DE5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122C49F0" wp14:editId="010045DD">
            <wp:simplePos x="0" y="0"/>
            <wp:positionH relativeFrom="margin">
              <wp:align>center</wp:align>
            </wp:positionH>
            <wp:positionV relativeFrom="paragraph">
              <wp:posOffset>60960</wp:posOffset>
            </wp:positionV>
            <wp:extent cx="5259379" cy="2252133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46" b="14056"/>
                    <a:stretch/>
                  </pic:blipFill>
                  <pic:spPr bwMode="auto">
                    <a:xfrm>
                      <a:off x="0" y="0"/>
                      <a:ext cx="5259379" cy="225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1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>. The effectiveness of the school-closing policy (C1).</w:t>
      </w:r>
    </w:p>
    <w:p w14:paraId="5324C470" w14:textId="77777777" w:rsidR="00A37702" w:rsidRPr="00B75DE5" w:rsidRDefault="002C6909"/>
    <w:sectPr w:rsidR="00A37702" w:rsidRPr="00B75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13F9C" w14:textId="77777777" w:rsidR="002C6909" w:rsidRDefault="002C6909" w:rsidP="00B75DE5">
      <w:r>
        <w:separator/>
      </w:r>
    </w:p>
  </w:endnote>
  <w:endnote w:type="continuationSeparator" w:id="0">
    <w:p w14:paraId="055A05A2" w14:textId="77777777" w:rsidR="002C6909" w:rsidRDefault="002C6909" w:rsidP="00B75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52AAF" w14:textId="77777777" w:rsidR="002C6909" w:rsidRDefault="002C6909" w:rsidP="00B75DE5">
      <w:r>
        <w:separator/>
      </w:r>
    </w:p>
  </w:footnote>
  <w:footnote w:type="continuationSeparator" w:id="0">
    <w:p w14:paraId="3D522546" w14:textId="77777777" w:rsidR="002C6909" w:rsidRDefault="002C6909" w:rsidP="00B75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E6"/>
    <w:rsid w:val="002C6909"/>
    <w:rsid w:val="009006E6"/>
    <w:rsid w:val="00937C34"/>
    <w:rsid w:val="00B75DE5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4E829"/>
  <w15:chartTrackingRefBased/>
  <w15:docId w15:val="{F5D24775-B3AB-4528-BD09-9133CB3E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D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41:00Z</dcterms:created>
  <dcterms:modified xsi:type="dcterms:W3CDTF">2021-12-21T13:43:00Z</dcterms:modified>
</cp:coreProperties>
</file>